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1A" w:rsidRPr="007D5913" w:rsidRDefault="00FF391A" w:rsidP="008635F6">
      <w:pPr>
        <w:pStyle w:val="Heading2"/>
        <w:numPr>
          <w:ilvl w:val="0"/>
          <w:numId w:val="0"/>
        </w:numPr>
        <w:ind w:left="576" w:hanging="576"/>
        <w:rPr>
          <w:rFonts w:asciiTheme="majorBidi" w:hAnsiTheme="majorBidi" w:cstheme="majorBidi"/>
          <w:sz w:val="24"/>
          <w:szCs w:val="24"/>
          <w:lang w:val="en-US"/>
        </w:rPr>
      </w:pPr>
      <w:r w:rsidRPr="00514196">
        <w:rPr>
          <w:rFonts w:asciiTheme="majorBidi" w:hAnsiTheme="majorBidi" w:cstheme="majorBidi"/>
          <w:sz w:val="24"/>
          <w:szCs w:val="24"/>
          <w:lang w:val="en-US"/>
        </w:rPr>
        <w:t>Supplementa</w:t>
      </w:r>
      <w:r w:rsidR="008635F6">
        <w:rPr>
          <w:rFonts w:asciiTheme="majorBidi" w:hAnsiTheme="majorBidi" w:cstheme="majorBidi"/>
          <w:sz w:val="24"/>
          <w:szCs w:val="24"/>
          <w:lang w:val="en-US"/>
        </w:rPr>
        <w:t>l Digital Content 6</w:t>
      </w:r>
      <w:r w:rsidRPr="00514196">
        <w:rPr>
          <w:rFonts w:asciiTheme="majorBidi" w:hAnsiTheme="majorBidi" w:cstheme="majorBidi"/>
          <w:sz w:val="24"/>
          <w:szCs w:val="24"/>
          <w:lang w:val="en-US"/>
        </w:rPr>
        <w:t>:</w:t>
      </w:r>
      <w:r w:rsidRPr="007D5913">
        <w:rPr>
          <w:rFonts w:asciiTheme="majorBidi" w:hAnsiTheme="majorBidi" w:cstheme="majorBidi"/>
          <w:sz w:val="24"/>
          <w:szCs w:val="24"/>
          <w:lang w:val="en-US"/>
        </w:rPr>
        <w:t xml:space="preserve"> Microbiology and Mantoux Results in HIV-</w:t>
      </w:r>
      <w:r>
        <w:rPr>
          <w:rFonts w:asciiTheme="majorBidi" w:hAnsiTheme="majorBidi" w:cstheme="majorBidi"/>
          <w:sz w:val="24"/>
          <w:szCs w:val="24"/>
          <w:lang w:val="en-US"/>
        </w:rPr>
        <w:t>un</w:t>
      </w:r>
      <w:r w:rsidRPr="007D5913">
        <w:rPr>
          <w:rFonts w:asciiTheme="majorBidi" w:hAnsiTheme="majorBidi" w:cstheme="majorBidi"/>
          <w:sz w:val="24"/>
          <w:szCs w:val="24"/>
          <w:lang w:val="en-US"/>
        </w:rPr>
        <w:t>infected Cases</w:t>
      </w:r>
    </w:p>
    <w:tbl>
      <w:tblPr>
        <w:tblW w:w="94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816"/>
        <w:gridCol w:w="2210"/>
        <w:gridCol w:w="2211"/>
        <w:gridCol w:w="2211"/>
      </w:tblGrid>
      <w:tr w:rsidR="00FF391A" w:rsidRPr="008635F6" w:rsidTr="00712158">
        <w:trPr>
          <w:trHeight w:val="488"/>
          <w:tblHeader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All cases (n=805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7D799C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V-exposed, uninfected</w:t>
            </w: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FF391A"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ases (n=298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</w:t>
            </w:r>
            <w:r w:rsidR="002B3C47"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IV-unexposed</w:t>
            </w: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Cases (n=465)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Blood Cultures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Total blood culture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02/805 (99.6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96/298 (99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64/465 (99.8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ontaminant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6/802 (13.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6/296 (12.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9/464 (12.7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ignificant isolate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7/802 (2.1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/296 (1.7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/464 (2.6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Gram negative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/17 (58.8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/5 (4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12 (66.7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E. coli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H. influenza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K. pneumonia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M. catarrhali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N. meningitidi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P. aeruginos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almonella spp.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Gram positive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7/17 (41.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/5 (6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/12 (33.3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E. faecium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S. aureu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Flag positive, blood culture negative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neumococcal latex positiv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leural Fluid Cultures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o organism det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S. aureu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leural Fluid PCR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o organism det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S. pneumonia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S. aureu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Lung Aspirates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Lung aspirate PJP microscopy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/5 (2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2 (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3 (33.3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os PJP Immunofluorescenc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0/1 (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 (0.0)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Lung aspirate cultures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o organism det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Lung aspirate PCR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No organism det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ADENO, CPNEU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HMPV, HINF, MCAT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HINF, PNEU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Induced Sputum Specimens (IS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umber of children with IS Specimen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740/805 (91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69/298 (90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33/465 (93.1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IS PJP microscopy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50/740 (74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90/269 (70.6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29/433 (76.0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os PJP Immunofluorescenc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/550 (0.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190 (0.5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329 (0.3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IS </w:t>
            </w: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Mtb</w:t>
            </w: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Culture Po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3/740 (1.8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269 (3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/433 (1.2)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Gastric Aspirate Samples (GA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umber of children with GA Specimen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19/805 (52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54/298 (51.7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43/465 (52.3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GA </w:t>
            </w:r>
            <w:r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Mtb</w:t>
            </w: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Culture Po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4/418 (3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/154 (3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243 (3.3)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ndotracheal Tube Specimens (ETT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umber of children with ETT Specimen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5/805 (8.1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0/298 (10.1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2/465 (6.9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ETT PJP microscopy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7/65 (56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/30 (6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/32 (56.2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os PJP Immunofluorescenc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37 (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8 (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8 (0.0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735A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ETT </w:t>
            </w:r>
            <w:r w:rsidR="00735A21" w:rsidRPr="008635F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  <w:t>Mtb</w:t>
            </w: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Culture Po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65 (1.5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30 (3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32 (0.0)</w:t>
            </w:r>
          </w:p>
        </w:tc>
      </w:tr>
      <w:tr w:rsidR="00FF391A" w:rsidRPr="008635F6" w:rsidTr="00FF391A">
        <w:trPr>
          <w:trHeight w:val="488"/>
        </w:trPr>
        <w:tc>
          <w:tcPr>
            <w:tcW w:w="94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Tuberculin Skin Tests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lastRenderedPageBreak/>
              <w:t>Total Mantoux test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 w:rsidP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805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298 (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3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465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F391A" w:rsidRPr="008635F6" w:rsidTr="00FF391A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Neg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3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8944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3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3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F391A" w:rsidRPr="008635F6" w:rsidTr="00712158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o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1/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0/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91A" w:rsidRPr="008635F6" w:rsidRDefault="00FF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0/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243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94400" w:rsidRPr="0086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94400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12158" w:rsidRPr="008635F6" w:rsidTr="00712158">
        <w:trPr>
          <w:trHeight w:val="488"/>
        </w:trPr>
        <w:tc>
          <w:tcPr>
            <w:tcW w:w="9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158" w:rsidRDefault="00712158" w:rsidP="0071215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rtainty of tuberculosis diagnosis</w:t>
            </w:r>
          </w:p>
        </w:tc>
      </w:tr>
      <w:tr w:rsidR="0024021D" w:rsidRPr="008635F6" w:rsidTr="00712158">
        <w:trPr>
          <w:trHeight w:val="488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linical tuberculosis</w:t>
            </w:r>
            <w:r w:rsidR="00ED4F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*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712158" w:rsidP="007121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="0024021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04 (9.2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/298 (8.7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/464 (9.7)</w:t>
            </w:r>
          </w:p>
        </w:tc>
      </w:tr>
      <w:tr w:rsidR="0024021D" w:rsidRPr="008635F6" w:rsidTr="00712158">
        <w:trPr>
          <w:trHeight w:val="488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 w:rsidP="00EB36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Definite tuberculosis</w:t>
            </w:r>
            <w:r w:rsidR="00ED4FA4">
              <w:t>‡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7121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/805 (2.9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/298 (4.0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021D" w:rsidRPr="008635F6" w:rsidRDefault="002402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/465 (2.6)</w:t>
            </w:r>
          </w:p>
        </w:tc>
      </w:tr>
    </w:tbl>
    <w:p w:rsidR="00FF391A" w:rsidRPr="008635F6" w:rsidRDefault="00FF391A" w:rsidP="008635F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ADENO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novirus; CPNEU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hlamydophila pneumoniae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ETT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otracheal tube; HEU = HIV-exposed, -uninfected; HINF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Haemophilus influenzae 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n-type b; HIV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immunodeficiency virus type-1; HMPV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metapneumovirus; GA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tric aspirate; IS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uced sputum; MCAT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raxella catarrhalis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tb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ycobacterium tuberculosis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Neg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gative; PJP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neumocystis jirovecii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PNEU = </w:t>
      </w:r>
      <w:r w:rsidRPr="008635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treptococcus pneumoniae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Pos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ositive.</w:t>
      </w:r>
    </w:p>
    <w:p w:rsidR="007D799C" w:rsidRPr="007D799C" w:rsidRDefault="00ED4FA4" w:rsidP="00EA59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* </w:t>
      </w:r>
      <w:r w:rsidR="007D799C" w:rsidRPr="007D799C">
        <w:rPr>
          <w:rFonts w:ascii="Times New Roman" w:hAnsi="Times New Roman" w:cs="Times New Roman"/>
          <w:sz w:val="24"/>
          <w:lang w:val="en-GB"/>
        </w:rPr>
        <w:t>Clinical tuberculosis: Tuberculosis diagnosed clinically, based either on the presence of a suggestive chest X-ray</w:t>
      </w:r>
      <w:r>
        <w:rPr>
          <w:rFonts w:ascii="Times New Roman" w:hAnsi="Times New Roman" w:cs="Times New Roman"/>
          <w:sz w:val="24"/>
          <w:lang w:val="en-GB"/>
        </w:rPr>
        <w:t>, and/or</w:t>
      </w:r>
      <w:r w:rsidRPr="007D799C">
        <w:rPr>
          <w:rFonts w:ascii="Times New Roman" w:hAnsi="Times New Roman" w:cs="Times New Roman"/>
          <w:sz w:val="24"/>
          <w:lang w:val="en-GB"/>
        </w:rPr>
        <w:t xml:space="preserve"> </w:t>
      </w:r>
      <w:r w:rsidR="007D799C" w:rsidRPr="007D799C">
        <w:rPr>
          <w:rFonts w:ascii="Times New Roman" w:hAnsi="Times New Roman" w:cs="Times New Roman"/>
          <w:sz w:val="24"/>
          <w:lang w:val="en-GB"/>
        </w:rPr>
        <w:t>positive Mantoux reaction, and/or family history of exposure to a case of tuberculosis.</w:t>
      </w:r>
      <w:bookmarkStart w:id="0" w:name="_GoBack"/>
      <w:bookmarkEnd w:id="0"/>
    </w:p>
    <w:p w:rsidR="007D799C" w:rsidRDefault="00ED4FA4" w:rsidP="00EA59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t>‡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7D799C" w:rsidRPr="007D799C">
        <w:rPr>
          <w:rFonts w:ascii="Times New Roman" w:hAnsi="Times New Roman" w:cs="Times New Roman"/>
          <w:sz w:val="24"/>
          <w:lang w:val="en-GB"/>
        </w:rPr>
        <w:t xml:space="preserve">Definite tuberculosis: </w:t>
      </w:r>
      <w:r w:rsidR="007D799C" w:rsidRPr="007D799C">
        <w:rPr>
          <w:rFonts w:ascii="Times New Roman" w:hAnsi="Times New Roman" w:cs="Times New Roman"/>
          <w:i/>
          <w:sz w:val="24"/>
          <w:lang w:val="en-GB"/>
        </w:rPr>
        <w:t xml:space="preserve">Mtb </w:t>
      </w:r>
      <w:r w:rsidR="007D799C" w:rsidRPr="007D799C">
        <w:rPr>
          <w:rFonts w:ascii="Times New Roman" w:hAnsi="Times New Roman" w:cs="Times New Roman"/>
          <w:sz w:val="24"/>
          <w:lang w:val="en-GB"/>
        </w:rPr>
        <w:t>cultured on respiratory specimens or mycobacterial blood culture.</w:t>
      </w:r>
      <w:r w:rsidR="007D799C">
        <w:rPr>
          <w:rFonts w:ascii="Times New Roman" w:hAnsi="Times New Roman" w:cs="Times New Roman"/>
          <w:sz w:val="24"/>
          <w:lang w:val="en-GB"/>
        </w:rPr>
        <w:t xml:space="preserve"> Twenty-three children had </w:t>
      </w:r>
      <w:r w:rsidR="007D799C" w:rsidRPr="007D799C">
        <w:rPr>
          <w:rFonts w:ascii="Times New Roman" w:hAnsi="Times New Roman" w:cs="Times New Roman"/>
          <w:i/>
          <w:sz w:val="24"/>
          <w:lang w:val="en-GB"/>
        </w:rPr>
        <w:t>Mtb</w:t>
      </w:r>
      <w:r w:rsidR="007D799C">
        <w:rPr>
          <w:rFonts w:ascii="Times New Roman" w:hAnsi="Times New Roman" w:cs="Times New Roman"/>
          <w:sz w:val="24"/>
          <w:lang w:val="en-GB"/>
        </w:rPr>
        <w:t xml:space="preserve"> cultured on GA </w:t>
      </w:r>
      <w:r>
        <w:rPr>
          <w:rFonts w:ascii="Times New Roman" w:hAnsi="Times New Roman" w:cs="Times New Roman"/>
          <w:sz w:val="24"/>
          <w:lang w:val="en-GB"/>
        </w:rPr>
        <w:t>and/</w:t>
      </w:r>
      <w:r w:rsidR="007D799C">
        <w:rPr>
          <w:rFonts w:ascii="Times New Roman" w:hAnsi="Times New Roman" w:cs="Times New Roman"/>
          <w:sz w:val="24"/>
          <w:lang w:val="en-GB"/>
        </w:rPr>
        <w:t xml:space="preserve">or IS specimens (respiratory specimens), and one </w:t>
      </w:r>
      <w:r>
        <w:rPr>
          <w:rFonts w:ascii="Times New Roman" w:hAnsi="Times New Roman" w:cs="Times New Roman"/>
          <w:sz w:val="24"/>
          <w:lang w:val="en-GB"/>
        </w:rPr>
        <w:t xml:space="preserve">(HIV-exposed, uninfected) </w:t>
      </w:r>
      <w:r w:rsidR="007D799C">
        <w:rPr>
          <w:rFonts w:ascii="Times New Roman" w:hAnsi="Times New Roman" w:cs="Times New Roman"/>
          <w:sz w:val="24"/>
          <w:lang w:val="en-GB"/>
        </w:rPr>
        <w:t xml:space="preserve">had </w:t>
      </w:r>
      <w:r w:rsidR="007D799C" w:rsidRPr="00ED4FA4">
        <w:rPr>
          <w:rFonts w:ascii="Times New Roman" w:hAnsi="Times New Roman" w:cs="Times New Roman"/>
          <w:i/>
          <w:sz w:val="24"/>
          <w:lang w:val="en-GB"/>
        </w:rPr>
        <w:t>Mtb</w:t>
      </w:r>
      <w:r w:rsidR="007D799C">
        <w:rPr>
          <w:rFonts w:ascii="Times New Roman" w:hAnsi="Times New Roman" w:cs="Times New Roman"/>
          <w:sz w:val="24"/>
          <w:lang w:val="en-GB"/>
        </w:rPr>
        <w:t xml:space="preserve"> cultured on blood culture only.</w:t>
      </w:r>
    </w:p>
    <w:p w:rsidR="007D799C" w:rsidRDefault="007D799C" w:rsidP="007D799C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Results are not restricted to children with radiologically-confirmed pneumoni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lang w:val="en-GB"/>
        </w:rPr>
        <w:t xml:space="preserve"> </w:t>
      </w:r>
    </w:p>
    <w:p w:rsidR="007D799C" w:rsidRPr="007D799C" w:rsidRDefault="007D799C" w:rsidP="007D799C">
      <w:pPr>
        <w:tabs>
          <w:tab w:val="left" w:pos="2440"/>
        </w:tabs>
        <w:rPr>
          <w:rFonts w:ascii="Times New Roman" w:hAnsi="Times New Roman" w:cs="Times New Roman"/>
          <w:sz w:val="24"/>
          <w:lang w:val="en-GB"/>
        </w:rPr>
      </w:pPr>
    </w:p>
    <w:sectPr w:rsidR="007D799C" w:rsidRPr="007D799C" w:rsidSect="00EA59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1E2" w:rsidRDefault="002B31E2" w:rsidP="00AD36FF">
      <w:pPr>
        <w:spacing w:after="0" w:line="240" w:lineRule="auto"/>
      </w:pPr>
      <w:r>
        <w:separator/>
      </w:r>
    </w:p>
  </w:endnote>
  <w:endnote w:type="continuationSeparator" w:id="0">
    <w:p w:rsidR="002B31E2" w:rsidRDefault="002B31E2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1E2" w:rsidRDefault="002B31E2" w:rsidP="00AD36FF">
      <w:pPr>
        <w:spacing w:after="0" w:line="240" w:lineRule="auto"/>
      </w:pPr>
      <w:r>
        <w:separator/>
      </w:r>
    </w:p>
  </w:footnote>
  <w:footnote w:type="continuationSeparator" w:id="0">
    <w:p w:rsidR="002B31E2" w:rsidRDefault="002B31E2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A1E26"/>
    <w:rsid w:val="001F008E"/>
    <w:rsid w:val="001F1638"/>
    <w:rsid w:val="001F29F0"/>
    <w:rsid w:val="00205F3E"/>
    <w:rsid w:val="002107DE"/>
    <w:rsid w:val="00236162"/>
    <w:rsid w:val="0024021D"/>
    <w:rsid w:val="0024513E"/>
    <w:rsid w:val="002A1635"/>
    <w:rsid w:val="002B23BE"/>
    <w:rsid w:val="002B31E2"/>
    <w:rsid w:val="002B3C47"/>
    <w:rsid w:val="002C128D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12158"/>
    <w:rsid w:val="00730602"/>
    <w:rsid w:val="00735A21"/>
    <w:rsid w:val="00773422"/>
    <w:rsid w:val="00774517"/>
    <w:rsid w:val="00785DAD"/>
    <w:rsid w:val="007B524E"/>
    <w:rsid w:val="007C4E22"/>
    <w:rsid w:val="007D1697"/>
    <w:rsid w:val="007D799C"/>
    <w:rsid w:val="007E0D05"/>
    <w:rsid w:val="00802518"/>
    <w:rsid w:val="0083295D"/>
    <w:rsid w:val="00834312"/>
    <w:rsid w:val="00846746"/>
    <w:rsid w:val="008635F6"/>
    <w:rsid w:val="00891162"/>
    <w:rsid w:val="00892418"/>
    <w:rsid w:val="00894400"/>
    <w:rsid w:val="008A53F7"/>
    <w:rsid w:val="008C5328"/>
    <w:rsid w:val="008E2954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346E2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54B99"/>
    <w:rsid w:val="00E65518"/>
    <w:rsid w:val="00E85FFA"/>
    <w:rsid w:val="00EA5926"/>
    <w:rsid w:val="00EB36E3"/>
    <w:rsid w:val="00ED1971"/>
    <w:rsid w:val="00ED4FA4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A568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79057-D31A-42F3-99C4-F86D5699B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4</cp:revision>
  <dcterms:created xsi:type="dcterms:W3CDTF">2020-11-25T14:05:00Z</dcterms:created>
  <dcterms:modified xsi:type="dcterms:W3CDTF">2021-04-11T15:38:00Z</dcterms:modified>
</cp:coreProperties>
</file>